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E47" w:rsidRPr="00DE167F" w:rsidRDefault="00152E47" w:rsidP="00152E4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167F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7"/>
        <w:gridCol w:w="1165"/>
        <w:gridCol w:w="1165"/>
        <w:gridCol w:w="1165"/>
      </w:tblGrid>
      <w:tr w:rsidR="00152E47" w:rsidRPr="00DE167F" w:rsidTr="00822CB9">
        <w:tc>
          <w:tcPr>
            <w:tcW w:w="5436" w:type="dxa"/>
            <w:shd w:val="clear" w:color="auto" w:fill="auto"/>
          </w:tcPr>
          <w:tbl>
            <w:tblPr>
              <w:tblW w:w="53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147"/>
              <w:gridCol w:w="1177"/>
              <w:gridCol w:w="1036"/>
            </w:tblGrid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b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b/>
                      <w:sz w:val="24"/>
                      <w:szCs w:val="24"/>
                      <w:lang w:val="es-US" w:eastAsia="es-ES"/>
                    </w:rPr>
                    <w:t>Species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b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b/>
                      <w:sz w:val="24"/>
                      <w:szCs w:val="24"/>
                      <w:lang w:val="es-US" w:eastAsia="es-ES"/>
                    </w:rPr>
                    <w:t>Under shrubs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b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b/>
                      <w:sz w:val="24"/>
                      <w:szCs w:val="24"/>
                      <w:lang w:val="es-US" w:eastAsia="es-ES"/>
                    </w:rPr>
                    <w:t>Open areas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Alyssum nevadense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2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Agrostis nevadensis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2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Andryala ragusina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7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Arenaria grandiflora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2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Artemisia chamaemelifolia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4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3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Asperula aristata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4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Avenella flexuosa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2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1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Avenula bromoides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8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Bromus tectorum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1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96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b/>
                      <w:bCs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b/>
                      <w:bCs/>
                      <w:i/>
                      <w:iCs/>
                      <w:sz w:val="24"/>
                      <w:szCs w:val="24"/>
                      <w:lang w:val="es-US" w:eastAsia="es-ES"/>
                    </w:rPr>
                    <w:t xml:space="preserve">Bupleurum spinosum </w:t>
                  </w:r>
                  <w:r w:rsidRPr="00DE167F">
                    <w:rPr>
                      <w:rFonts w:ascii="Calibri" w:hAnsi="Calibri" w:cs="Times New Roman"/>
                      <w:b/>
                      <w:bCs/>
                      <w:sz w:val="24"/>
                      <w:szCs w:val="24"/>
                      <w:lang w:val="es-US" w:eastAsia="es-ES"/>
                    </w:rPr>
                    <w:t>(8)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22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6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Campanula lusitanica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5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4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Carduus carlinoides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6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3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Centaurea sp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9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Cerastium gibraltaricum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0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9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Cuscuta triumvirati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5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b/>
                      <w:bCs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b/>
                      <w:bCs/>
                      <w:i/>
                      <w:iCs/>
                      <w:sz w:val="24"/>
                      <w:szCs w:val="24"/>
                      <w:lang w:val="es-US" w:eastAsia="es-ES"/>
                    </w:rPr>
                    <w:t xml:space="preserve">Cytisus galianoi </w:t>
                  </w:r>
                  <w:r w:rsidRPr="00DE167F">
                    <w:rPr>
                      <w:rFonts w:ascii="Calibri" w:hAnsi="Calibri" w:cs="Times New Roman"/>
                      <w:b/>
                      <w:bCs/>
                      <w:sz w:val="24"/>
                      <w:szCs w:val="24"/>
                      <w:lang w:val="es-US" w:eastAsia="es-ES"/>
                    </w:rPr>
                    <w:t>(13)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20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3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Dianthus brachyanthus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0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4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Eryngium bourgatii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6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9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Euphorbia nevadensis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5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Euphorbia nicaeensis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8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Festuca indigesta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94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201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Festuca pseudeskia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5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Festuca sp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b/>
                      <w:bCs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b/>
                      <w:bCs/>
                      <w:i/>
                      <w:iCs/>
                      <w:sz w:val="24"/>
                      <w:szCs w:val="24"/>
                      <w:lang w:val="es-US" w:eastAsia="es-ES"/>
                    </w:rPr>
                    <w:t xml:space="preserve">Genista versicolor </w:t>
                  </w:r>
                  <w:r w:rsidRPr="00DE167F">
                    <w:rPr>
                      <w:rFonts w:ascii="Calibri" w:hAnsi="Calibri" w:cs="Times New Roman"/>
                      <w:b/>
                      <w:bCs/>
                      <w:sz w:val="24"/>
                      <w:szCs w:val="24"/>
                      <w:lang w:val="es-US" w:eastAsia="es-ES"/>
                    </w:rPr>
                    <w:t>(13)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4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1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Herniaria boissieri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5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b/>
                      <w:bCs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b/>
                      <w:bCs/>
                      <w:i/>
                      <w:iCs/>
                      <w:sz w:val="24"/>
                      <w:szCs w:val="24"/>
                      <w:lang w:val="es-US" w:eastAsia="es-ES"/>
                    </w:rPr>
                    <w:t xml:space="preserve">Hormathophylla spinosa </w:t>
                  </w:r>
                  <w:r w:rsidRPr="00DE167F">
                    <w:rPr>
                      <w:rFonts w:ascii="Calibri" w:hAnsi="Calibri" w:cs="Times New Roman"/>
                      <w:b/>
                      <w:bCs/>
                      <w:sz w:val="24"/>
                      <w:szCs w:val="24"/>
                      <w:lang w:val="es-US" w:eastAsia="es-ES"/>
                    </w:rPr>
                    <w:t>(13)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6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2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Jasione crispa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6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Jurinea humilis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8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7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Leontodon boryi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2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Ononis sp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4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2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Ononis spinosa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5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Pilosella sp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2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Poa ligulata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4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Sanguisorba verrucosa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8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Sedum amplexicaule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0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3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Teucrium sp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3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2</w:t>
                  </w:r>
                </w:p>
              </w:tc>
            </w:tr>
            <w:tr w:rsidR="00152E47" w:rsidRPr="00DE167F" w:rsidTr="00822CB9">
              <w:trPr>
                <w:trHeight w:val="300"/>
              </w:trPr>
              <w:tc>
                <w:tcPr>
                  <w:tcW w:w="31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i/>
                      <w:iCs/>
                      <w:sz w:val="24"/>
                      <w:szCs w:val="24"/>
                      <w:lang w:val="es-US" w:eastAsia="es-ES"/>
                    </w:rPr>
                    <w:t>Thymus serpylloides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59</w:t>
                  </w: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2E47" w:rsidRPr="00DE167F" w:rsidRDefault="00152E47" w:rsidP="00822CB9">
                  <w:pPr>
                    <w:spacing w:after="0" w:line="240" w:lineRule="auto"/>
                    <w:jc w:val="right"/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</w:pPr>
                  <w:r w:rsidRPr="00DE167F">
                    <w:rPr>
                      <w:rFonts w:ascii="Calibri" w:hAnsi="Calibri" w:cs="Times New Roman"/>
                      <w:sz w:val="24"/>
                      <w:szCs w:val="24"/>
                      <w:lang w:val="es-US" w:eastAsia="es-ES"/>
                    </w:rPr>
                    <w:t>12</w:t>
                  </w:r>
                </w:p>
              </w:tc>
            </w:tr>
          </w:tbl>
          <w:p w:rsidR="00152E47" w:rsidRPr="00DE167F" w:rsidRDefault="00152E47" w:rsidP="00822C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152E47" w:rsidRPr="00DE167F" w:rsidRDefault="00152E47" w:rsidP="00822C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152E47" w:rsidRPr="00DE167F" w:rsidRDefault="00152E47" w:rsidP="00822C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152E47" w:rsidRPr="00DE167F" w:rsidRDefault="00152E47" w:rsidP="00822C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2E47" w:rsidRPr="00DE167F" w:rsidTr="00822CB9">
        <w:tc>
          <w:tcPr>
            <w:tcW w:w="5436" w:type="dxa"/>
            <w:shd w:val="clear" w:color="auto" w:fill="auto"/>
          </w:tcPr>
          <w:p w:rsidR="00152E47" w:rsidRPr="00DE167F" w:rsidRDefault="00152E47" w:rsidP="00822C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152E47" w:rsidRPr="00DE167F" w:rsidRDefault="00152E47" w:rsidP="00822C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152E47" w:rsidRPr="00DE167F" w:rsidRDefault="00152E47" w:rsidP="00822C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152E47" w:rsidRPr="00DE167F" w:rsidRDefault="00152E47" w:rsidP="00822C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2E47" w:rsidRPr="00DE167F" w:rsidTr="00822CB9">
        <w:tc>
          <w:tcPr>
            <w:tcW w:w="5436" w:type="dxa"/>
            <w:shd w:val="clear" w:color="auto" w:fill="auto"/>
          </w:tcPr>
          <w:p w:rsidR="00152E47" w:rsidRPr="00DE167F" w:rsidRDefault="00152E47" w:rsidP="00822C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152E47" w:rsidRPr="00DE167F" w:rsidRDefault="00152E47" w:rsidP="00822C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152E47" w:rsidRPr="00DE167F" w:rsidRDefault="00152E47" w:rsidP="00822C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152E47" w:rsidRPr="00DE167F" w:rsidRDefault="00152E47" w:rsidP="00822C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94B8D" w:rsidRDefault="00994B8D">
      <w:bookmarkStart w:id="0" w:name="_GoBack"/>
      <w:bookmarkEnd w:id="0"/>
    </w:p>
    <w:sectPr w:rsidR="00994B8D" w:rsidSect="00150DE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E47"/>
    <w:rsid w:val="00152E47"/>
    <w:rsid w:val="0099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45D36A9-3133-46C5-AB52-F8EF8AD3C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152E47"/>
    <w:pPr>
      <w:spacing w:after="0" w:line="240" w:lineRule="auto"/>
    </w:pPr>
    <w:rPr>
      <w:rFonts w:ascii="Arial" w:eastAsia="Times New Roman" w:hAnsi="Arial" w:cs="Arial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152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622A83A-C73F-4858-94E5-B49A2C73BFB6}"/>
</file>

<file path=customXml/itemProps2.xml><?xml version="1.0" encoding="utf-8"?>
<ds:datastoreItem xmlns:ds="http://schemas.openxmlformats.org/officeDocument/2006/customXml" ds:itemID="{8232ABCD-C0EA-428F-B499-37E8B04D2618}"/>
</file>

<file path=customXml/itemProps3.xml><?xml version="1.0" encoding="utf-8"?>
<ds:datastoreItem xmlns:ds="http://schemas.openxmlformats.org/officeDocument/2006/customXml" ds:itemID="{E9175339-F177-4613-8603-7751DCAE62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20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</dc:creator>
  <cp:keywords/>
  <dc:description/>
  <cp:lastModifiedBy>Petr</cp:lastModifiedBy>
  <cp:revision>1</cp:revision>
  <dcterms:created xsi:type="dcterms:W3CDTF">2016-04-11T20:46:00Z</dcterms:created>
  <dcterms:modified xsi:type="dcterms:W3CDTF">2016-04-11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